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A5213" w14:textId="403CF8AC" w:rsidR="00C40532" w:rsidRPr="00130378" w:rsidRDefault="006B7FB8" w:rsidP="00C405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16174063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13037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76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30378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begin"/>
      </w:r>
      <w:r w:rsidRPr="00130378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\s 1 </w:instrText>
      </w:r>
      <w:r w:rsidRPr="00130378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separate"/>
      </w:r>
      <w:r w:rsidRPr="00130378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130378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end"/>
      </w:r>
      <w:r w:rsidRPr="00130378">
        <w:rPr>
          <w:rFonts w:ascii="Times New Roman" w:hAnsi="Times New Roman" w:cs="Times New Roman"/>
          <w:b/>
          <w:bCs/>
          <w:sz w:val="24"/>
          <w:szCs w:val="24"/>
        </w:rPr>
        <w:t>. Primers</w:t>
      </w: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130378">
        <w:rPr>
          <w:rFonts w:ascii="Times New Roman" w:hAnsi="Times New Roman" w:cs="Times New Roman"/>
          <w:b/>
          <w:bCs/>
          <w:sz w:val="24"/>
          <w:szCs w:val="24"/>
        </w:rPr>
        <w:t xml:space="preserve"> used for PCR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4524"/>
      </w:tblGrid>
      <w:tr w:rsidR="00C40532" w:rsidRPr="00130378" w14:paraId="61B636D9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539B7B18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2126" w:type="dxa"/>
            <w:vAlign w:val="center"/>
          </w:tcPr>
          <w:p w14:paraId="0ECE198B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 #</w:t>
            </w:r>
          </w:p>
        </w:tc>
        <w:tc>
          <w:tcPr>
            <w:tcW w:w="4524" w:type="dxa"/>
            <w:vAlign w:val="center"/>
          </w:tcPr>
          <w:p w14:paraId="13B6AA76" w14:textId="697B2F20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 w:rsidR="006B7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he Primers</w:t>
            </w:r>
          </w:p>
        </w:tc>
      </w:tr>
      <w:tr w:rsidR="00C40532" w:rsidRPr="00130378" w14:paraId="7C26C85C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266315B3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ABCA1</w:t>
            </w:r>
          </w:p>
        </w:tc>
        <w:tc>
          <w:tcPr>
            <w:tcW w:w="2126" w:type="dxa"/>
            <w:vAlign w:val="center"/>
          </w:tcPr>
          <w:p w14:paraId="424438F6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13454</w:t>
            </w:r>
          </w:p>
        </w:tc>
        <w:tc>
          <w:tcPr>
            <w:tcW w:w="4524" w:type="dxa"/>
            <w:vAlign w:val="center"/>
          </w:tcPr>
          <w:p w14:paraId="4E4A1367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GGAGCCTTTGTGGAACTCTTCC</w:t>
            </w:r>
          </w:p>
          <w:p w14:paraId="0AD72EB0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CGCTCTCTTCAGCCACTTTGAG</w:t>
            </w:r>
          </w:p>
        </w:tc>
      </w:tr>
      <w:tr w:rsidR="00C40532" w:rsidRPr="00130378" w14:paraId="11E90557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76E17AFD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AIF1 (IBA1)</w:t>
            </w:r>
          </w:p>
        </w:tc>
        <w:tc>
          <w:tcPr>
            <w:tcW w:w="2126" w:type="dxa"/>
            <w:vAlign w:val="center"/>
          </w:tcPr>
          <w:p w14:paraId="433828A2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19467</w:t>
            </w:r>
          </w:p>
        </w:tc>
        <w:tc>
          <w:tcPr>
            <w:tcW w:w="4524" w:type="dxa"/>
            <w:vAlign w:val="center"/>
          </w:tcPr>
          <w:p w14:paraId="5C7B97E8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TCTGCCGTCCAAACTTGAAGCC</w:t>
            </w:r>
          </w:p>
          <w:p w14:paraId="0C7F7CF2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CTCTTCAGCTCTAGGTGGGTCT</w:t>
            </w:r>
          </w:p>
        </w:tc>
      </w:tr>
      <w:tr w:rsidR="00C40532" w:rsidRPr="00130378" w14:paraId="1CEC5427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337EA1A3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Beta Actin</w:t>
            </w:r>
          </w:p>
        </w:tc>
        <w:tc>
          <w:tcPr>
            <w:tcW w:w="2126" w:type="dxa"/>
            <w:vAlign w:val="center"/>
          </w:tcPr>
          <w:p w14:paraId="1C0BCB8D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07393</w:t>
            </w:r>
          </w:p>
        </w:tc>
        <w:tc>
          <w:tcPr>
            <w:tcW w:w="4524" w:type="dxa"/>
            <w:vAlign w:val="center"/>
          </w:tcPr>
          <w:p w14:paraId="0B8C91D4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CATTGCTGACAGGATGCAGAAGG</w:t>
            </w:r>
          </w:p>
          <w:p w14:paraId="2AC32EEF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TGCTGGAAGGTGGACAGTGAGG</w:t>
            </w:r>
          </w:p>
        </w:tc>
      </w:tr>
      <w:tr w:rsidR="00C40532" w:rsidRPr="00130378" w14:paraId="5E04A503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31652107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126" w:type="dxa"/>
            <w:vAlign w:val="center"/>
          </w:tcPr>
          <w:p w14:paraId="0FB0E09D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09778</w:t>
            </w:r>
          </w:p>
        </w:tc>
        <w:tc>
          <w:tcPr>
            <w:tcW w:w="4524" w:type="dxa"/>
            <w:vAlign w:val="center"/>
          </w:tcPr>
          <w:p w14:paraId="0FA59D10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CGCAACGAACAGGTGGAGATCA</w:t>
            </w:r>
          </w:p>
          <w:p w14:paraId="5F8720DD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CTGGAAGTAGCGATTCTTGGCG</w:t>
            </w:r>
          </w:p>
        </w:tc>
      </w:tr>
      <w:tr w:rsidR="00C40532" w:rsidRPr="00130378" w14:paraId="600FA86D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733B3F0D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CL2 (MCP-1)</w:t>
            </w:r>
          </w:p>
        </w:tc>
        <w:tc>
          <w:tcPr>
            <w:tcW w:w="2126" w:type="dxa"/>
            <w:vAlign w:val="center"/>
          </w:tcPr>
          <w:p w14:paraId="42EEC331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11333</w:t>
            </w:r>
          </w:p>
        </w:tc>
        <w:tc>
          <w:tcPr>
            <w:tcW w:w="4524" w:type="dxa"/>
            <w:vAlign w:val="center"/>
          </w:tcPr>
          <w:p w14:paraId="5CC3172D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GCTACAAGAGGATCACCAGCAG</w:t>
            </w:r>
          </w:p>
          <w:p w14:paraId="435CF429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GTCTGGACCCATTCCTTCTTGG</w:t>
            </w:r>
          </w:p>
        </w:tc>
      </w:tr>
      <w:tr w:rsidR="00C40532" w:rsidRPr="00130378" w14:paraId="1D7B89F2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53BD4E24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CL3 (MIP-1a)</w:t>
            </w:r>
          </w:p>
        </w:tc>
        <w:tc>
          <w:tcPr>
            <w:tcW w:w="2126" w:type="dxa"/>
            <w:vAlign w:val="center"/>
          </w:tcPr>
          <w:p w14:paraId="206B8E2D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11337</w:t>
            </w:r>
          </w:p>
        </w:tc>
        <w:tc>
          <w:tcPr>
            <w:tcW w:w="4524" w:type="dxa"/>
            <w:vAlign w:val="center"/>
          </w:tcPr>
          <w:p w14:paraId="593A18AE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ACTGCCTGCTGCTTCTCCTACA</w:t>
            </w:r>
          </w:p>
          <w:p w14:paraId="24D1BE3A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ATGACACCTGGCTGGGAGCAAA</w:t>
            </w:r>
          </w:p>
        </w:tc>
      </w:tr>
      <w:tr w:rsidR="00C40532" w:rsidRPr="00130378" w14:paraId="4163EA6A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2767B858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CxCl10 (IP10)</w:t>
            </w:r>
          </w:p>
        </w:tc>
        <w:tc>
          <w:tcPr>
            <w:tcW w:w="2126" w:type="dxa"/>
            <w:vAlign w:val="center"/>
          </w:tcPr>
          <w:p w14:paraId="5117E0FC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21274</w:t>
            </w:r>
          </w:p>
        </w:tc>
        <w:tc>
          <w:tcPr>
            <w:tcW w:w="4524" w:type="dxa"/>
            <w:vAlign w:val="center"/>
          </w:tcPr>
          <w:p w14:paraId="1C1EF54C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ATCATCCCTGCGAGCCTATCCT</w:t>
            </w:r>
          </w:p>
          <w:p w14:paraId="6AB51E9A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GACCTTTTTTGGCTAAACGCTTTC</w:t>
            </w:r>
          </w:p>
        </w:tc>
      </w:tr>
      <w:tr w:rsidR="00C40532" w:rsidRPr="00130378" w14:paraId="1A8F8FE9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3124B0A3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</w:t>
            </w:r>
          </w:p>
        </w:tc>
        <w:tc>
          <w:tcPr>
            <w:tcW w:w="2126" w:type="dxa"/>
            <w:vAlign w:val="center"/>
          </w:tcPr>
          <w:p w14:paraId="679925AB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08337</w:t>
            </w:r>
          </w:p>
        </w:tc>
        <w:tc>
          <w:tcPr>
            <w:tcW w:w="4524" w:type="dxa"/>
            <w:vAlign w:val="center"/>
          </w:tcPr>
          <w:p w14:paraId="794703C2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CAGCAACAGCAAGGCGAAAAAGG</w:t>
            </w:r>
          </w:p>
          <w:p w14:paraId="3468263C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TTTCCGCTTCCTGAGGCTGGAT</w:t>
            </w:r>
          </w:p>
        </w:tc>
      </w:tr>
      <w:tr w:rsidR="00C40532" w:rsidRPr="00130378" w14:paraId="65EE360A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10909565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</w:p>
        </w:tc>
        <w:tc>
          <w:tcPr>
            <w:tcW w:w="2126" w:type="dxa"/>
            <w:vAlign w:val="center"/>
          </w:tcPr>
          <w:p w14:paraId="15BFFC91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08361</w:t>
            </w:r>
          </w:p>
        </w:tc>
        <w:tc>
          <w:tcPr>
            <w:tcW w:w="4524" w:type="dxa"/>
            <w:vAlign w:val="center"/>
          </w:tcPr>
          <w:p w14:paraId="0148F4FC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TGGACCTTCCAGGATGAGGACA</w:t>
            </w:r>
          </w:p>
          <w:p w14:paraId="66EB24C3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GTTCATCTCGGAGCCTGTAGTG</w:t>
            </w:r>
          </w:p>
        </w:tc>
      </w:tr>
      <w:tr w:rsidR="00C40532" w:rsidRPr="00130378" w14:paraId="75CC4141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7E9C03D5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126" w:type="dxa"/>
            <w:vAlign w:val="center"/>
          </w:tcPr>
          <w:p w14:paraId="424BF94A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31168</w:t>
            </w:r>
          </w:p>
        </w:tc>
        <w:tc>
          <w:tcPr>
            <w:tcW w:w="4524" w:type="dxa"/>
            <w:vAlign w:val="center"/>
          </w:tcPr>
          <w:p w14:paraId="77A76FE9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TACCACTTCACAAGTCGGAGGC</w:t>
            </w:r>
          </w:p>
          <w:p w14:paraId="6D7D2A4A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CTGCAAGTGCATCATCGTTGTTC</w:t>
            </w:r>
          </w:p>
        </w:tc>
      </w:tr>
      <w:tr w:rsidR="00C40532" w:rsidRPr="00130378" w14:paraId="3AD0A1B2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37F05BDE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126" w:type="dxa"/>
            <w:vAlign w:val="center"/>
          </w:tcPr>
          <w:p w14:paraId="1B0113DD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09283</w:t>
            </w:r>
          </w:p>
        </w:tc>
        <w:tc>
          <w:tcPr>
            <w:tcW w:w="4524" w:type="dxa"/>
            <w:vAlign w:val="center"/>
          </w:tcPr>
          <w:p w14:paraId="1363D251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GCCTCTCATTGTCACCGAAGAAC</w:t>
            </w:r>
          </w:p>
          <w:p w14:paraId="77881669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TGGCTGACGTTGGAGATCACCA</w:t>
            </w:r>
          </w:p>
        </w:tc>
      </w:tr>
      <w:tr w:rsidR="00C40532" w:rsidRPr="00130378" w14:paraId="4F83D92E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70D8048D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13037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</w:p>
        </w:tc>
        <w:tc>
          <w:tcPr>
            <w:tcW w:w="2126" w:type="dxa"/>
            <w:vAlign w:val="center"/>
          </w:tcPr>
          <w:p w14:paraId="2A337BBA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13693</w:t>
            </w:r>
          </w:p>
        </w:tc>
        <w:tc>
          <w:tcPr>
            <w:tcW w:w="4524" w:type="dxa"/>
            <w:vAlign w:val="center"/>
          </w:tcPr>
          <w:p w14:paraId="141E54A2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GGTGCCTATGTCTCAGCCTCTT</w:t>
            </w:r>
          </w:p>
          <w:p w14:paraId="6AA177F5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GCCATAGAACTGATGAGAGGGAG</w:t>
            </w:r>
          </w:p>
        </w:tc>
      </w:tr>
      <w:tr w:rsidR="00C40532" w:rsidRPr="00130378" w14:paraId="7FFCD151" w14:textId="77777777" w:rsidTr="00843E43">
        <w:trPr>
          <w:trHeight w:val="737"/>
        </w:trPr>
        <w:tc>
          <w:tcPr>
            <w:tcW w:w="1980" w:type="dxa"/>
            <w:vAlign w:val="center"/>
          </w:tcPr>
          <w:p w14:paraId="102F9820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TREM2</w:t>
            </w:r>
          </w:p>
        </w:tc>
        <w:tc>
          <w:tcPr>
            <w:tcW w:w="2126" w:type="dxa"/>
            <w:vAlign w:val="center"/>
          </w:tcPr>
          <w:p w14:paraId="0CEBB202" w14:textId="77777777" w:rsidR="00C40532" w:rsidRPr="00130378" w:rsidRDefault="00C40532" w:rsidP="00843E4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NM_031254</w:t>
            </w:r>
          </w:p>
        </w:tc>
        <w:tc>
          <w:tcPr>
            <w:tcW w:w="4524" w:type="dxa"/>
            <w:vAlign w:val="center"/>
          </w:tcPr>
          <w:p w14:paraId="4918BAE9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F: CTACCAGTGTCAGAGTCTCCGA</w:t>
            </w:r>
          </w:p>
          <w:p w14:paraId="54C761B9" w14:textId="77777777" w:rsidR="00C40532" w:rsidRPr="00130378" w:rsidRDefault="00C40532" w:rsidP="00843E4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0378">
              <w:rPr>
                <w:rFonts w:ascii="Times New Roman" w:hAnsi="Times New Roman" w:cs="Times New Roman"/>
                <w:sz w:val="24"/>
                <w:szCs w:val="24"/>
              </w:rPr>
              <w:t>R: CCTCGAAACTCGATGACTCCTC</w:t>
            </w:r>
          </w:p>
        </w:tc>
      </w:tr>
    </w:tbl>
    <w:p w14:paraId="1A9EDF28" w14:textId="49F2FFBF" w:rsidR="00C40532" w:rsidRPr="00130378" w:rsidRDefault="006B7FB8" w:rsidP="00C4053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C40532" w:rsidRPr="00130378">
        <w:rPr>
          <w:rFonts w:ascii="Times New Roman" w:hAnsi="Times New Roman" w:cs="Times New Roman"/>
          <w:sz w:val="24"/>
          <w:szCs w:val="24"/>
        </w:rPr>
        <w:t xml:space="preserve">Primers purchased from </w:t>
      </w:r>
      <w:proofErr w:type="spellStart"/>
      <w:r w:rsidR="00C40532" w:rsidRPr="00130378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="00C40532" w:rsidRPr="00130378">
        <w:rPr>
          <w:rFonts w:ascii="Times New Roman" w:hAnsi="Times New Roman" w:cs="Times New Roman"/>
          <w:sz w:val="24"/>
          <w:szCs w:val="24"/>
        </w:rPr>
        <w:t>.</w:t>
      </w:r>
    </w:p>
    <w:p w14:paraId="6BB2FFCA" w14:textId="77777777" w:rsidR="00E860DD" w:rsidRDefault="00E860DD"/>
    <w:sectPr w:rsidR="00E860DD" w:rsidSect="00531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532"/>
    <w:rsid w:val="00000C01"/>
    <w:rsid w:val="00002515"/>
    <w:rsid w:val="00030E77"/>
    <w:rsid w:val="00036664"/>
    <w:rsid w:val="00053B93"/>
    <w:rsid w:val="00096188"/>
    <w:rsid w:val="000B2F5C"/>
    <w:rsid w:val="000D2489"/>
    <w:rsid w:val="000D34E9"/>
    <w:rsid w:val="0010657F"/>
    <w:rsid w:val="0011615A"/>
    <w:rsid w:val="00127723"/>
    <w:rsid w:val="0013107A"/>
    <w:rsid w:val="001319A0"/>
    <w:rsid w:val="00133E37"/>
    <w:rsid w:val="0014078A"/>
    <w:rsid w:val="00147E73"/>
    <w:rsid w:val="00151530"/>
    <w:rsid w:val="00153E7B"/>
    <w:rsid w:val="00162435"/>
    <w:rsid w:val="001B48F0"/>
    <w:rsid w:val="001C0B62"/>
    <w:rsid w:val="001D0CC3"/>
    <w:rsid w:val="001D67B1"/>
    <w:rsid w:val="00210EBC"/>
    <w:rsid w:val="00212B05"/>
    <w:rsid w:val="00215E8D"/>
    <w:rsid w:val="002244E8"/>
    <w:rsid w:val="00225DED"/>
    <w:rsid w:val="00262E59"/>
    <w:rsid w:val="00263890"/>
    <w:rsid w:val="00266AE2"/>
    <w:rsid w:val="002816BD"/>
    <w:rsid w:val="00281CEE"/>
    <w:rsid w:val="002838F0"/>
    <w:rsid w:val="002B4393"/>
    <w:rsid w:val="002B733E"/>
    <w:rsid w:val="002D087B"/>
    <w:rsid w:val="002D4BCF"/>
    <w:rsid w:val="002D75FB"/>
    <w:rsid w:val="002E6E26"/>
    <w:rsid w:val="002F2267"/>
    <w:rsid w:val="002F4E9D"/>
    <w:rsid w:val="00305F8D"/>
    <w:rsid w:val="003116C6"/>
    <w:rsid w:val="003163FF"/>
    <w:rsid w:val="00327138"/>
    <w:rsid w:val="003301D2"/>
    <w:rsid w:val="00330F71"/>
    <w:rsid w:val="003410ED"/>
    <w:rsid w:val="003866C9"/>
    <w:rsid w:val="003D492B"/>
    <w:rsid w:val="003F2002"/>
    <w:rsid w:val="003F3F41"/>
    <w:rsid w:val="0040554C"/>
    <w:rsid w:val="00420269"/>
    <w:rsid w:val="00436F90"/>
    <w:rsid w:val="0046758C"/>
    <w:rsid w:val="0047178E"/>
    <w:rsid w:val="0049642A"/>
    <w:rsid w:val="004A1E52"/>
    <w:rsid w:val="004B0FBE"/>
    <w:rsid w:val="00502F9A"/>
    <w:rsid w:val="00531BA6"/>
    <w:rsid w:val="00580CFA"/>
    <w:rsid w:val="00585BA8"/>
    <w:rsid w:val="00587E89"/>
    <w:rsid w:val="005A1106"/>
    <w:rsid w:val="005B790D"/>
    <w:rsid w:val="005F0164"/>
    <w:rsid w:val="005F34A7"/>
    <w:rsid w:val="00606555"/>
    <w:rsid w:val="00625457"/>
    <w:rsid w:val="00631F3D"/>
    <w:rsid w:val="006725CD"/>
    <w:rsid w:val="00691AA6"/>
    <w:rsid w:val="006A1AD6"/>
    <w:rsid w:val="006A71D8"/>
    <w:rsid w:val="006B75EC"/>
    <w:rsid w:val="006B7838"/>
    <w:rsid w:val="006B7FB8"/>
    <w:rsid w:val="006C48B5"/>
    <w:rsid w:val="007000EF"/>
    <w:rsid w:val="00715F8E"/>
    <w:rsid w:val="007178D5"/>
    <w:rsid w:val="00755CE2"/>
    <w:rsid w:val="00760246"/>
    <w:rsid w:val="00763602"/>
    <w:rsid w:val="0076416F"/>
    <w:rsid w:val="00793013"/>
    <w:rsid w:val="00793B02"/>
    <w:rsid w:val="007B7698"/>
    <w:rsid w:val="007E5D5A"/>
    <w:rsid w:val="00814721"/>
    <w:rsid w:val="00836E32"/>
    <w:rsid w:val="00853E39"/>
    <w:rsid w:val="0087666C"/>
    <w:rsid w:val="008804C9"/>
    <w:rsid w:val="008841E4"/>
    <w:rsid w:val="00893880"/>
    <w:rsid w:val="008A10FF"/>
    <w:rsid w:val="008A4A8E"/>
    <w:rsid w:val="008C0AFF"/>
    <w:rsid w:val="008C596C"/>
    <w:rsid w:val="008D7FEE"/>
    <w:rsid w:val="008E1CC4"/>
    <w:rsid w:val="008F6183"/>
    <w:rsid w:val="00904E04"/>
    <w:rsid w:val="00932F5A"/>
    <w:rsid w:val="00956731"/>
    <w:rsid w:val="00970488"/>
    <w:rsid w:val="009824C6"/>
    <w:rsid w:val="00986022"/>
    <w:rsid w:val="00990736"/>
    <w:rsid w:val="009918D7"/>
    <w:rsid w:val="00995984"/>
    <w:rsid w:val="00995DE3"/>
    <w:rsid w:val="009A1718"/>
    <w:rsid w:val="009A7C9E"/>
    <w:rsid w:val="009C042F"/>
    <w:rsid w:val="009C0635"/>
    <w:rsid w:val="009C5090"/>
    <w:rsid w:val="009D2463"/>
    <w:rsid w:val="009E7AE4"/>
    <w:rsid w:val="009F1AE7"/>
    <w:rsid w:val="00A2052D"/>
    <w:rsid w:val="00A57CE9"/>
    <w:rsid w:val="00A97CBD"/>
    <w:rsid w:val="00AA1B30"/>
    <w:rsid w:val="00AA4099"/>
    <w:rsid w:val="00AA40D8"/>
    <w:rsid w:val="00AB466E"/>
    <w:rsid w:val="00AC5729"/>
    <w:rsid w:val="00AC6D4F"/>
    <w:rsid w:val="00AE0906"/>
    <w:rsid w:val="00B04C39"/>
    <w:rsid w:val="00B17602"/>
    <w:rsid w:val="00B208DA"/>
    <w:rsid w:val="00B5153B"/>
    <w:rsid w:val="00B77E5E"/>
    <w:rsid w:val="00B80FC4"/>
    <w:rsid w:val="00BA0A4B"/>
    <w:rsid w:val="00BA2B57"/>
    <w:rsid w:val="00BA38B3"/>
    <w:rsid w:val="00BB20E6"/>
    <w:rsid w:val="00BC2C9B"/>
    <w:rsid w:val="00BE4DF6"/>
    <w:rsid w:val="00BF2CB3"/>
    <w:rsid w:val="00C23E85"/>
    <w:rsid w:val="00C32B4D"/>
    <w:rsid w:val="00C3607F"/>
    <w:rsid w:val="00C40532"/>
    <w:rsid w:val="00C51159"/>
    <w:rsid w:val="00C571A9"/>
    <w:rsid w:val="00C623E3"/>
    <w:rsid w:val="00C62AC6"/>
    <w:rsid w:val="00C67382"/>
    <w:rsid w:val="00C779C1"/>
    <w:rsid w:val="00C8760D"/>
    <w:rsid w:val="00C90CE4"/>
    <w:rsid w:val="00CA4402"/>
    <w:rsid w:val="00CB3638"/>
    <w:rsid w:val="00CF20D9"/>
    <w:rsid w:val="00CF2BE5"/>
    <w:rsid w:val="00CF6D65"/>
    <w:rsid w:val="00D1439A"/>
    <w:rsid w:val="00D33347"/>
    <w:rsid w:val="00D50184"/>
    <w:rsid w:val="00D5102D"/>
    <w:rsid w:val="00D77DE3"/>
    <w:rsid w:val="00D77F67"/>
    <w:rsid w:val="00D9660C"/>
    <w:rsid w:val="00DA075C"/>
    <w:rsid w:val="00DB2A90"/>
    <w:rsid w:val="00DB687F"/>
    <w:rsid w:val="00DD2573"/>
    <w:rsid w:val="00DE463C"/>
    <w:rsid w:val="00DF666A"/>
    <w:rsid w:val="00E021B7"/>
    <w:rsid w:val="00E0757E"/>
    <w:rsid w:val="00E1260F"/>
    <w:rsid w:val="00E4097B"/>
    <w:rsid w:val="00E42174"/>
    <w:rsid w:val="00E56FC6"/>
    <w:rsid w:val="00E70850"/>
    <w:rsid w:val="00E7724E"/>
    <w:rsid w:val="00E82D7E"/>
    <w:rsid w:val="00E8576C"/>
    <w:rsid w:val="00E860DD"/>
    <w:rsid w:val="00E97274"/>
    <w:rsid w:val="00EB55E3"/>
    <w:rsid w:val="00EC74C4"/>
    <w:rsid w:val="00ED0388"/>
    <w:rsid w:val="00F25778"/>
    <w:rsid w:val="00F319A7"/>
    <w:rsid w:val="00F32A43"/>
    <w:rsid w:val="00F33C5E"/>
    <w:rsid w:val="00F3734F"/>
    <w:rsid w:val="00F64835"/>
    <w:rsid w:val="00F739B2"/>
    <w:rsid w:val="00F81A95"/>
    <w:rsid w:val="00F918F1"/>
    <w:rsid w:val="00F93006"/>
    <w:rsid w:val="00FA58D4"/>
    <w:rsid w:val="00FB560D"/>
    <w:rsid w:val="00FD2909"/>
    <w:rsid w:val="00FD61D6"/>
    <w:rsid w:val="00FD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A93B9"/>
  <w15:chartTrackingRefBased/>
  <w15:docId w15:val="{5D71468B-35BA-8741-9522-A118745B2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40532"/>
    <w:pPr>
      <w:widowControl w:val="0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532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532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532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532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532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532"/>
    <w:pPr>
      <w:keepNext/>
      <w:keepLines/>
      <w:widowControl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532"/>
    <w:pPr>
      <w:keepNext/>
      <w:keepLines/>
      <w:widowControl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532"/>
    <w:pPr>
      <w:keepNext/>
      <w:keepLines/>
      <w:widowControl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532"/>
    <w:pPr>
      <w:keepNext/>
      <w:keepLines/>
      <w:widowControl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53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53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53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53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53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53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53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532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0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532"/>
    <w:pPr>
      <w:widowControl/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053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532"/>
    <w:pPr>
      <w:widowControl/>
      <w:spacing w:before="160" w:after="160"/>
      <w:jc w:val="center"/>
    </w:pPr>
    <w:rPr>
      <w:rFonts w:ascii="Arial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0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532"/>
    <w:pPr>
      <w:widowControl/>
      <w:ind w:left="720"/>
      <w:contextualSpacing/>
    </w:pPr>
    <w:rPr>
      <w:rFonts w:ascii="Arial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0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53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53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40532"/>
    <w:rPr>
      <w:rFonts w:asciiTheme="minorHAnsi" w:hAnsiTheme="minorHAnsi" w:cstheme="minorBidi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40532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40532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rinsky, Michael I.</dc:creator>
  <cp:keywords/>
  <dc:description/>
  <cp:lastModifiedBy>Bukrinsky, Michael I.</cp:lastModifiedBy>
  <cp:revision>2</cp:revision>
  <dcterms:created xsi:type="dcterms:W3CDTF">2024-11-01T00:01:00Z</dcterms:created>
  <dcterms:modified xsi:type="dcterms:W3CDTF">2024-11-01T00:01:00Z</dcterms:modified>
</cp:coreProperties>
</file>